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71766" w14:textId="56ED28FE" w:rsidR="00531319" w:rsidRPr="00250D18" w:rsidRDefault="00531319" w:rsidP="00531319">
      <w:pPr>
        <w:rPr>
          <w:rFonts w:ascii="Arial" w:hAnsi="Arial" w:cs="Arial"/>
          <w:sz w:val="20"/>
          <w:szCs w:val="20"/>
        </w:rPr>
      </w:pPr>
      <w:r w:rsidRPr="00250D18">
        <w:rPr>
          <w:rFonts w:ascii="Arial" w:hAnsi="Arial" w:cs="Arial"/>
          <w:sz w:val="20"/>
          <w:szCs w:val="20"/>
        </w:rPr>
        <w:t>&gt;FWZ793_39777936_39777936_</w:t>
      </w:r>
      <w:r w:rsidR="0037205F" w:rsidRPr="00250D18">
        <w:rPr>
          <w:rFonts w:ascii="Arial" w:hAnsi="Arial" w:cs="Arial"/>
          <w:sz w:val="20"/>
          <w:szCs w:val="20"/>
        </w:rPr>
        <w:t>C2’H1</w:t>
      </w:r>
      <w:r w:rsidRPr="00250D18">
        <w:rPr>
          <w:rFonts w:ascii="Arial" w:hAnsi="Arial" w:cs="Arial"/>
          <w:sz w:val="20"/>
          <w:szCs w:val="20"/>
        </w:rPr>
        <w:t>_Mal_HE_154X_1_chr005g000340</w:t>
      </w:r>
    </w:p>
    <w:p w14:paraId="3A70C361" w14:textId="687C99FE" w:rsidR="00131DF7" w:rsidRPr="00250D18" w:rsidRDefault="00531319" w:rsidP="00531319">
      <w:pPr>
        <w:rPr>
          <w:rFonts w:ascii="Arial" w:hAnsi="Arial" w:cs="Arial"/>
          <w:sz w:val="20"/>
          <w:szCs w:val="20"/>
        </w:rPr>
      </w:pPr>
      <w:r w:rsidRPr="00250D18">
        <w:rPr>
          <w:rFonts w:ascii="Arial" w:hAnsi="Arial" w:cs="Arial"/>
          <w:sz w:val="20"/>
          <w:szCs w:val="20"/>
        </w:rPr>
        <w:t>A</w:t>
      </w:r>
      <w:r w:rsidRPr="00250D18">
        <w:rPr>
          <w:rFonts w:ascii="Arial" w:hAnsi="Arial" w:cs="Arial"/>
          <w:sz w:val="20"/>
          <w:szCs w:val="20"/>
        </w:rPr>
        <w:t>tggcgcctaccaaaaccagtgccgcacaatgggataacgattctgtaactgagtgggtgataaacaaaggcaatggagtgaagggtctctcagaaactggcatcacaaccctcccccatcagtatatccagccagtggaagagaggacgatgagtaaggtcttggtcggagagtctattccgatcatcgacgtgtccaactgggacgaccccaaagtaggcgaggcgatttgcgacgcttcggagaaatggggtttctttcagatcatcaaccatgacatccccctggaagtgcttgacaacgttaaaaaggcgacatatcgcttctttgacttgtccgcagaggagaagaacaagtattccaaagagaataccgtgtccaacaatgcccgatacaccaccagctttattcctacggttgagaaggctctagaatggaaagattacctgagtctcttctatgtttccgaggaagaggcagctgctatctggccttcctcttgcaaggacgaagtgttagcttacatccataacggcgaaaaagttgcgaagaacttgttaaaggtgctactaaaggggctaaatgtgactgatatagacagtgagaaagagcaccttgtaacaggttcaaagagagttaacatgaacttctatcctaagtgcccaaaccctgatctcactgttggagttggtcgccattctgatgtctcggcatttactattctccttcaagatgatattggtgggctttacgtgagggtagagggtacggacagttgggttcatgtgccgccagtaaaagggtctcttgttattaatataggagatgctgtgcaaatacttagcaatggacgttacagaagtattgagcacagagtcgcagctaatggaaacagcgacaggatctcagttccccttttcatcaacccaaggccagaagatatcatcgctccgttacctgaagttctcgctaataccggagagaaaccgatttacaagccaattttgtactcggactactgcaggcacttttacaggaaggcccacgatggaaaggctaccattgatatcgcaaaggcataa</w:t>
      </w:r>
    </w:p>
    <w:p w14:paraId="0BE627E9" w14:textId="0F2C8D94" w:rsidR="00531319" w:rsidRPr="00250D18" w:rsidRDefault="00531319" w:rsidP="00531319">
      <w:pPr>
        <w:rPr>
          <w:rFonts w:ascii="Arial" w:hAnsi="Arial" w:cs="Arial"/>
          <w:sz w:val="20"/>
          <w:szCs w:val="20"/>
        </w:rPr>
      </w:pPr>
    </w:p>
    <w:p w14:paraId="0AA8A568" w14:textId="2863E20D" w:rsidR="00531319" w:rsidRPr="00250D18" w:rsidRDefault="00531319" w:rsidP="0037205F">
      <w:pPr>
        <w:ind w:left="708" w:hanging="708"/>
        <w:rPr>
          <w:rFonts w:ascii="Arial" w:hAnsi="Arial" w:cs="Arial"/>
          <w:sz w:val="20"/>
          <w:szCs w:val="20"/>
        </w:rPr>
      </w:pPr>
      <w:r w:rsidRPr="00250D18">
        <w:rPr>
          <w:rFonts w:ascii="Arial" w:hAnsi="Arial" w:cs="Arial"/>
          <w:sz w:val="20"/>
          <w:szCs w:val="20"/>
        </w:rPr>
        <w:t>&gt;FWZ796_39777967_39777967_</w:t>
      </w:r>
      <w:r w:rsidR="0037205F" w:rsidRPr="00250D18">
        <w:rPr>
          <w:rFonts w:ascii="Arial" w:hAnsi="Arial" w:cs="Arial"/>
          <w:sz w:val="20"/>
          <w:szCs w:val="20"/>
        </w:rPr>
        <w:t>C2’H4</w:t>
      </w:r>
      <w:r w:rsidRPr="00250D18">
        <w:rPr>
          <w:rFonts w:ascii="Arial" w:hAnsi="Arial" w:cs="Arial"/>
          <w:sz w:val="20"/>
          <w:szCs w:val="20"/>
        </w:rPr>
        <w:t>_Mal_HE_154X_1_chr005g000370</w:t>
      </w:r>
    </w:p>
    <w:p w14:paraId="3B40143F" w14:textId="2F4E2AD2" w:rsidR="00531319" w:rsidRPr="00250D18" w:rsidRDefault="00531319" w:rsidP="00531319">
      <w:pPr>
        <w:rPr>
          <w:rFonts w:ascii="Arial" w:hAnsi="Arial" w:cs="Arial"/>
          <w:sz w:val="20"/>
          <w:szCs w:val="20"/>
        </w:rPr>
      </w:pPr>
      <w:r w:rsidRPr="00250D18">
        <w:rPr>
          <w:rFonts w:ascii="Arial" w:hAnsi="Arial" w:cs="Arial"/>
          <w:sz w:val="20"/>
          <w:szCs w:val="20"/>
        </w:rPr>
        <w:t>atggcgcctaccaaaaccagtgccgcacaatgggataacgattctgtaactgagtgggtgataaacaaaggcaatggagtgaagggtctctcagaaactggcctcaaaaccctcccccatcagtatatccagcccgtggaagagaggacgatgagtaaggtcttggtcggagagtctattccgatcatcgacgtgtccaactgggacgaccccaaagtaggcgaggcgatttgcgaagcttcagagaaatggggtttctttcagatcatcaaccatgacatccccctggaagtgcttgacaacgttaaaaaggcgacatatcgcttctttgacttgtccgctgaggagaagaacaagtattccaaagagaatactgtgtccaacaatgcccgatacaccaccagctttattcctacggttgagaaggctctagaatggaaagattacctgagtctcttctatgtttccgaggaagaggcagctgctctctggccttcttcttgcaagtaagactagtcgaaatctagctatttatttttaattaacattctcatacttacatgtaaatacacattataagttctatctctttcagattgccatgaccacaagtcctctgtatatataacaagtcatttcccaatgcataatacctacttattcatatattttaccatatatacttatctatacgtatatattaatttttcagggatgaagtgttagcttacatccataacggcgaaaaagttgcgaagaacttgttaaaggtgctactcaaggggctagatgtgactgacatagacagtgagaaagagcaacttgtaacaggttcaaagagggttaacatgaacttctatcctaagtgcccaaaccctgatctcactgttggagttggtcgccattctgatgtctcggcatttactattctccttcaagatgatattggtgggctttacgtgagggtagaggctacggacagttgggtccatgtgccgccagtaaaagggtctcttgttattaatataggtgatgctgtgcaaatacttagcaatggacgttacagaagtattgagcacagagtcgcagctaatggaaacagcgacaggatttcagttccccttttcatcaacccaagaccagaagatatcattgctccgttgcctgaagttctcgctaataccggagagaaaccgatttacaagccaattttgtactcggactactgcaggcacttttacaggaaggcccacgatggaaaggctaccattgatatcgcaaaggcataa</w:t>
      </w:r>
    </w:p>
    <w:p w14:paraId="65C2C5CE" w14:textId="68D21FE5" w:rsidR="0037205F" w:rsidRPr="00250D18" w:rsidRDefault="0037205F" w:rsidP="00531319">
      <w:pPr>
        <w:rPr>
          <w:rFonts w:ascii="Arial" w:hAnsi="Arial" w:cs="Arial"/>
          <w:sz w:val="20"/>
          <w:szCs w:val="20"/>
        </w:rPr>
      </w:pPr>
    </w:p>
    <w:p w14:paraId="601E8A94" w14:textId="3F8A5643" w:rsidR="0037205F" w:rsidRPr="00250D18" w:rsidRDefault="0037205F" w:rsidP="00531319">
      <w:pPr>
        <w:rPr>
          <w:rFonts w:ascii="Arial" w:hAnsi="Arial" w:cs="Arial"/>
          <w:color w:val="1F1F1F"/>
          <w:sz w:val="20"/>
          <w:szCs w:val="20"/>
          <w:shd w:val="clear" w:color="auto" w:fill="FFFFFF"/>
        </w:rPr>
      </w:pPr>
      <w:r w:rsidRPr="00250D18">
        <w:rPr>
          <w:rFonts w:ascii="Arial" w:hAnsi="Arial" w:cs="Arial"/>
          <w:sz w:val="20"/>
          <w:szCs w:val="20"/>
        </w:rPr>
        <w:t>&gt;</w:t>
      </w:r>
      <w:r w:rsidRPr="00250D18">
        <w:rPr>
          <w:rFonts w:ascii="Arial" w:hAnsi="Arial" w:cs="Arial"/>
          <w:color w:val="1F1F1F"/>
          <w:sz w:val="20"/>
          <w:szCs w:val="20"/>
          <w:shd w:val="clear" w:color="auto" w:fill="FFFFFF"/>
        </w:rPr>
        <w:t xml:space="preserve"> S</w:t>
      </w:r>
      <w:r w:rsidRPr="00250D18">
        <w:rPr>
          <w:rFonts w:ascii="Arial" w:hAnsi="Arial" w:cs="Arial"/>
          <w:color w:val="1F1F1F"/>
          <w:sz w:val="20"/>
          <w:szCs w:val="20"/>
          <w:shd w:val="clear" w:color="auto" w:fill="FFFFFF"/>
        </w:rPr>
        <w:t>ynthesized</w:t>
      </w:r>
      <w:r w:rsidRPr="00250D18">
        <w:rPr>
          <w:rFonts w:ascii="Arial" w:hAnsi="Arial" w:cs="Arial"/>
          <w:color w:val="1F1F1F"/>
          <w:sz w:val="20"/>
          <w:szCs w:val="20"/>
          <w:shd w:val="clear" w:color="auto" w:fill="FFFFFF"/>
        </w:rPr>
        <w:t>_C2’H5_</w:t>
      </w:r>
      <w:r w:rsidRPr="00250D18">
        <w:rPr>
          <w:rFonts w:ascii="Arial" w:hAnsi="Arial" w:cs="Arial"/>
          <w:color w:val="1F1F1F"/>
          <w:sz w:val="20"/>
          <w:szCs w:val="20"/>
          <w:shd w:val="clear" w:color="auto" w:fill="FFFFFF"/>
        </w:rPr>
        <w:t>Mal_HE_154X_1_chr005g002280</w:t>
      </w:r>
    </w:p>
    <w:p w14:paraId="391C10CC" w14:textId="000E845D" w:rsidR="0037205F" w:rsidRPr="00250D18" w:rsidRDefault="00250D18" w:rsidP="0037205F">
      <w:pPr>
        <w:rPr>
          <w:rFonts w:ascii="Arial" w:hAnsi="Arial" w:cs="Arial"/>
          <w:sz w:val="20"/>
          <w:szCs w:val="20"/>
        </w:rPr>
      </w:pPr>
      <w:r w:rsidRPr="00250D18">
        <w:rPr>
          <w:rFonts w:ascii="Arial" w:hAnsi="Arial" w:cs="Arial"/>
          <w:sz w:val="20"/>
          <w:szCs w:val="20"/>
        </w:rPr>
        <w:t>atggcgccttctaaacccaattgggccaacgattctgtcactgactttgtcataaccaaaggcaatggagtaaagggcctctcagaaactggcatcaaaacccttcccgaacaatatattcagcccctagaagagaggacaatgagtaaggtcatggtcggagagtctattccgatcatcgacgcgtctaactgggaggaccccaaagtcggggcggcgatatgcgatgctgcagagaaatggggtttctttcagatcatcaatcatggcataccccaggaagttcttgacaatgtcaaaaacgcgacatattgcttctttgactcgcctgctgaggagaaaaacaagtactccaaggagaattcggtatccaacaatgtccgatacaccacaagcttcattcctacagtcgagaaggctctggaatggaaagattacctcagtctcttctatgtttccgaggatgaggcctctaagttgtggccttcttcttgcagggatgaagtgttggcatacatgcataatggaagcatagttgtgaagcgactgttaagtgtgctactcaagggattaaatgtgactgaaatagacagtgaaaaagaacagcttgttacaggttcaaagagggttaacctcaatttctatcccatttgcccaaacccggaactcactgttggagttggccgccactctgatgtctcggcatttaccgttctccttcaagatgatatcggtgggctttatgtccgagtggagggtaaggacagttgggttcatgtgccgccggtaaaagggtctcttgttatcaacataggtgacgcattgcaaatatttagtaatgggcgttatagaagtattgagcacagagtcgtagctaatggaaatagtaacaggatctcagtccctcttttcattaacccaaggccagaggatatcattgctccattgcctgaagtgctcgctagtactggagagaaaccgatttacaaaccaattttgtactcggactacgtcaggcacttctacaggaagtcacacgatggaaagcttaccattgattttgcgaaggcataa</w:t>
      </w:r>
    </w:p>
    <w:sectPr w:rsidR="0037205F" w:rsidRPr="00250D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319"/>
    <w:rsid w:val="00131DF7"/>
    <w:rsid w:val="00250D18"/>
    <w:rsid w:val="0037205F"/>
    <w:rsid w:val="00531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3129000"/>
  <w15:chartTrackingRefBased/>
  <w15:docId w15:val="{6D2221A8-DDFC-49A4-897B-0D47DA343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3D8889-CB1C-44AE-BBE8-3C5F1B3289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</Words>
  <Characters>3612</Characters>
  <Application>Microsoft Office Word</Application>
  <DocSecurity>0</DocSecurity>
  <Lines>45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-.-</dc:creator>
  <cp:keywords/>
  <dc:description/>
  <cp:lastModifiedBy>Antonio -.-</cp:lastModifiedBy>
  <cp:revision>1</cp:revision>
  <dcterms:created xsi:type="dcterms:W3CDTF">2024-02-05T14:04:00Z</dcterms:created>
  <dcterms:modified xsi:type="dcterms:W3CDTF">2024-02-05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fa79cb-1400-44e3-b6e7-1347185bd89b</vt:lpwstr>
  </property>
</Properties>
</file>